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61724" w14:textId="5AA2096A" w:rsidR="001D3DF8" w:rsidRDefault="008A2EA0">
      <w:r w:rsidRPr="008A2EA0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874E01">
        <w:rPr>
          <w:rFonts w:ascii="Times New Roman" w:eastAsia="等线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8A2EA0">
        <w:rPr>
          <w:rFonts w:ascii="Times New Roman" w:eastAsia="等线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1D3DF8" w:rsidRPr="001D3DF8">
        <w:rPr>
          <w:rFonts w:ascii="Times New Roman" w:eastAsia="等线" w:hAnsi="Times New Roman" w:cs="Times New Roman"/>
          <w:sz w:val="24"/>
          <w:szCs w:val="24"/>
        </w:rPr>
        <w:t>Sensitivity, specificity, accuracy and positive predictive values of</w:t>
      </w:r>
      <w:r w:rsidR="001D3DF8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1D3DF8" w:rsidRPr="001D3DF8">
        <w:rPr>
          <w:rFonts w:ascii="Times New Roman" w:eastAsia="等线" w:hAnsi="Times New Roman" w:cs="Times New Roman"/>
          <w:sz w:val="24"/>
          <w:szCs w:val="24"/>
        </w:rPr>
        <w:t xml:space="preserve">different deep learning systems on </w:t>
      </w:r>
      <w:proofErr w:type="spellStart"/>
      <w:r w:rsidR="001D3DF8" w:rsidRPr="001D3DF8">
        <w:rPr>
          <w:rFonts w:ascii="Times New Roman" w:eastAsia="等线" w:hAnsi="Times New Roman" w:cs="Times New Roman"/>
          <w:sz w:val="24"/>
          <w:szCs w:val="24"/>
        </w:rPr>
        <w:t>HdH</w:t>
      </w:r>
      <w:proofErr w:type="spellEnd"/>
      <w:r w:rsidR="001D3DF8" w:rsidRPr="001D3DF8">
        <w:rPr>
          <w:rFonts w:ascii="Times New Roman" w:eastAsia="等线" w:hAnsi="Times New Roman" w:cs="Times New Roman"/>
          <w:sz w:val="24"/>
          <w:szCs w:val="24"/>
        </w:rPr>
        <w:t xml:space="preserve"> Dataset (training, development and test) and TCIA Dataset</w:t>
      </w:r>
    </w:p>
    <w:tbl>
      <w:tblPr>
        <w:tblStyle w:val="1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1418"/>
        <w:gridCol w:w="1275"/>
      </w:tblGrid>
      <w:tr w:rsidR="0047469F" w:rsidRPr="002E3947" w14:paraId="5E3019F8" w14:textId="77777777" w:rsidTr="001D3DF8">
        <w:trPr>
          <w:trHeight w:val="60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FABB9" w14:textId="77777777" w:rsidR="0047469F" w:rsidRPr="002E3947" w:rsidRDefault="0047469F" w:rsidP="003C548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FE26A" w14:textId="74DB37DC" w:rsidR="0047469F" w:rsidRPr="002E3947" w:rsidRDefault="0047469F" w:rsidP="0047469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</w:t>
            </w:r>
            <w:r w:rsidRPr="002E394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ixup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, ensembl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DD29B" w14:textId="5EF687A1" w:rsidR="0047469F" w:rsidRPr="002E3947" w:rsidRDefault="0047469F" w:rsidP="003C548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</w:t>
            </w:r>
            <w:r w:rsidRPr="002E3947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ixup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, vanill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7DF38" w14:textId="495D0685" w:rsidR="0047469F" w:rsidRPr="003C5485" w:rsidRDefault="0047469F" w:rsidP="0047469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548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47469F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ixup</w:t>
            </w:r>
            <w:proofErr w:type="spellEnd"/>
            <w:r w:rsidRPr="003C5485">
              <w:rPr>
                <w:rFonts w:ascii="Times New Roman" w:eastAsia="等线" w:hAnsi="Times New Roman" w:cs="Times New Roman"/>
                <w:sz w:val="24"/>
                <w:szCs w:val="24"/>
              </w:rPr>
              <w:t>, ensemb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31835" w14:textId="77777777" w:rsidR="0047469F" w:rsidRDefault="0047469F" w:rsidP="003C548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No </w:t>
            </w:r>
            <w:proofErr w:type="spellStart"/>
            <w:r w:rsidRPr="0047469F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ixup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</w:p>
          <w:p w14:paraId="4626EBC7" w14:textId="5BD9D592" w:rsidR="0047469F" w:rsidRPr="002E3947" w:rsidRDefault="0047469F" w:rsidP="003C548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vanilla</w:t>
            </w:r>
          </w:p>
        </w:tc>
      </w:tr>
      <w:tr w:rsidR="0047469F" w:rsidRPr="002E3947" w14:paraId="3F6A1993" w14:textId="77777777" w:rsidTr="001D3DF8">
        <w:trPr>
          <w:trHeight w:val="4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11AE1" w14:textId="000F92D3" w:rsidR="0047469F" w:rsidRPr="002E3947" w:rsidRDefault="0047469F" w:rsidP="003C548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ns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11723" w14:textId="6FA796D4" w:rsidR="0047469F" w:rsidRPr="002E3947" w:rsidRDefault="0047469F" w:rsidP="003C5485">
            <w:pPr>
              <w:spacing w:line="48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154AE" w14:textId="217DBC25" w:rsidR="0047469F" w:rsidRPr="002E3947" w:rsidRDefault="0047469F" w:rsidP="003C548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A958B" w14:textId="49FA46DF" w:rsidR="0047469F" w:rsidRPr="002E3947" w:rsidRDefault="0047469F" w:rsidP="003C548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7B291" w14:textId="4D8D8A2A" w:rsidR="0047469F" w:rsidRPr="002E3947" w:rsidRDefault="0047469F" w:rsidP="003C5485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7469F" w:rsidRPr="002E3947" w14:paraId="3CC90B6C" w14:textId="77777777" w:rsidTr="001D3DF8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488C3" w14:textId="1CAC98FF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raining Datase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FAADC" w14:textId="24762B41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1.1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A83E0" w14:textId="6466346D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5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20CEF" w14:textId="7429B3F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4.6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6D729" w14:textId="11C5D223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4.3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3A872799" w14:textId="77777777" w:rsidTr="001D3DF8">
        <w:tc>
          <w:tcPr>
            <w:tcW w:w="2977" w:type="dxa"/>
            <w:shd w:val="clear" w:color="auto" w:fill="auto"/>
            <w:vAlign w:val="center"/>
          </w:tcPr>
          <w:p w14:paraId="6463FF62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evelopmen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4938CD" w14:textId="4D21E275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8.7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50762" w14:textId="49A589F8" w:rsidR="0047469F" w:rsidRPr="005D5E95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8.7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C91EA2" w14:textId="3E714755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5.7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A8F336" w14:textId="75DCCC0D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54.1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2472B8EC" w14:textId="77777777" w:rsidTr="001D3DF8">
        <w:tc>
          <w:tcPr>
            <w:tcW w:w="2977" w:type="dxa"/>
            <w:shd w:val="clear" w:color="auto" w:fill="auto"/>
            <w:vAlign w:val="center"/>
          </w:tcPr>
          <w:p w14:paraId="6E06EF46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s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63057" w14:textId="7BEBAB1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5.5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94043" w14:textId="64470A55" w:rsidR="0047469F" w:rsidRPr="005D5E95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0.3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332F32" w14:textId="613BDFB4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67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A6575F" w14:textId="5DC72E58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71.0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561149B5" w14:textId="77777777" w:rsidTr="001D3DF8">
        <w:tc>
          <w:tcPr>
            <w:tcW w:w="2977" w:type="dxa"/>
            <w:shd w:val="clear" w:color="auto" w:fill="auto"/>
            <w:vAlign w:val="center"/>
          </w:tcPr>
          <w:p w14:paraId="602CEE4E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CIA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BF057F" w14:textId="27C161C1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8.9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2A6D6" w14:textId="72469031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.4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074771" w14:textId="57E27A40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5.6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CA2E0" w14:textId="60CBB10E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44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.4%</w:t>
            </w:r>
          </w:p>
        </w:tc>
      </w:tr>
      <w:tr w:rsidR="0047469F" w:rsidRPr="002E3947" w14:paraId="59C939AA" w14:textId="77777777" w:rsidTr="001D3DF8">
        <w:tc>
          <w:tcPr>
            <w:tcW w:w="2977" w:type="dxa"/>
            <w:shd w:val="clear" w:color="auto" w:fill="auto"/>
            <w:vAlign w:val="center"/>
          </w:tcPr>
          <w:p w14:paraId="753DF0CA" w14:textId="3A22D73C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4B7B21" w14:textId="77777777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BF83AB" w14:textId="77777777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42B196D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47B506E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7469F" w:rsidRPr="002E3947" w14:paraId="1AD015D8" w14:textId="77777777" w:rsidTr="001D3DF8">
        <w:tc>
          <w:tcPr>
            <w:tcW w:w="2977" w:type="dxa"/>
            <w:shd w:val="clear" w:color="auto" w:fill="auto"/>
            <w:vAlign w:val="center"/>
          </w:tcPr>
          <w:p w14:paraId="799F55A7" w14:textId="657460D1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raining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5D223" w14:textId="31EF19E6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3.4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7B8D44" w14:textId="1F42D670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6.9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E7299E" w14:textId="1C91A7F6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8.3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3469EA" w14:textId="2EA54C78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9.3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7775CE26" w14:textId="77777777" w:rsidTr="001D3DF8">
        <w:tc>
          <w:tcPr>
            <w:tcW w:w="2977" w:type="dxa"/>
            <w:shd w:val="clear" w:color="auto" w:fill="auto"/>
            <w:vAlign w:val="center"/>
          </w:tcPr>
          <w:p w14:paraId="0FE3C4EB" w14:textId="2C54540C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evelopmen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06291D" w14:textId="2D86A0BE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3.6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40AC8" w14:textId="15EC583E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1.8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EA546" w14:textId="7581F518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4.6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1749C4" w14:textId="468618D0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80.0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65F5CA48" w14:textId="77777777" w:rsidTr="001D3DF8">
        <w:tc>
          <w:tcPr>
            <w:tcW w:w="2977" w:type="dxa"/>
            <w:shd w:val="clear" w:color="auto" w:fill="auto"/>
            <w:vAlign w:val="center"/>
          </w:tcPr>
          <w:p w14:paraId="38EC3A1E" w14:textId="04FDD0B2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s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7E5921" w14:textId="665E7C86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2.8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2E24B9" w14:textId="487EE4D8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9.1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43AFF7" w14:textId="1C2F110D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0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C259A5" w14:textId="19E9A604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58.5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7BB2CAE2" w14:textId="77777777" w:rsidTr="001D3DF8">
        <w:tc>
          <w:tcPr>
            <w:tcW w:w="2977" w:type="dxa"/>
            <w:shd w:val="clear" w:color="auto" w:fill="auto"/>
            <w:vAlign w:val="center"/>
          </w:tcPr>
          <w:p w14:paraId="20128167" w14:textId="1FB47A45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CIA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FB090A" w14:textId="5E0395E9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5.0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967616" w14:textId="7FDCE843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5.7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3CFF56" w14:textId="6F5A7804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9.3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1C6747" w14:textId="2EB758A2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89.3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265D2215" w14:textId="77777777" w:rsidTr="001D3DF8">
        <w:tc>
          <w:tcPr>
            <w:tcW w:w="2977" w:type="dxa"/>
            <w:shd w:val="clear" w:color="auto" w:fill="auto"/>
            <w:vAlign w:val="center"/>
          </w:tcPr>
          <w:p w14:paraId="7E635C1C" w14:textId="5187F46F" w:rsidR="0047469F" w:rsidRPr="002E3947" w:rsidRDefault="0047469F" w:rsidP="0047469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C5485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Pr="003C54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ura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1A711" w14:textId="77777777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030B9F" w14:textId="77777777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E1A170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7FB14E2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7469F" w:rsidRPr="002E3947" w14:paraId="65CA0FBE" w14:textId="77777777" w:rsidTr="001D3DF8">
        <w:tc>
          <w:tcPr>
            <w:tcW w:w="2977" w:type="dxa"/>
            <w:shd w:val="clear" w:color="auto" w:fill="auto"/>
            <w:vAlign w:val="center"/>
          </w:tcPr>
          <w:p w14:paraId="1323CDD1" w14:textId="0ACFF46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raining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9B8CDC" w14:textId="706213C6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1.</w:t>
            </w:r>
            <w:r w:rsidR="006B59B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7CE21" w14:textId="5130A625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2BABA5" w14:textId="458D460F" w:rsidR="0047469F" w:rsidRPr="002E3947" w:rsidRDefault="006B59B0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64A2E6" w14:textId="2CDB4A14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6.7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2E3D58FD" w14:textId="77777777" w:rsidTr="001D3DF8">
        <w:tc>
          <w:tcPr>
            <w:tcW w:w="2977" w:type="dxa"/>
            <w:shd w:val="clear" w:color="auto" w:fill="auto"/>
            <w:vAlign w:val="center"/>
          </w:tcPr>
          <w:p w14:paraId="1BB77F44" w14:textId="55294492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evelopmen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A1BA2" w14:textId="4EE6FEEF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1.</w:t>
            </w:r>
            <w:r w:rsidR="006B59B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2FE13" w14:textId="32B7DDF9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7A1224" w14:textId="7BA04D2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4.7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16D6DA" w14:textId="33866AFC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</w:t>
            </w:r>
            <w:r w:rsidR="006B59B0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.4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39AF2620" w14:textId="77777777" w:rsidTr="001D3DF8">
        <w:tc>
          <w:tcPr>
            <w:tcW w:w="2977" w:type="dxa"/>
            <w:shd w:val="clear" w:color="auto" w:fill="auto"/>
            <w:vAlign w:val="center"/>
          </w:tcPr>
          <w:p w14:paraId="2C18536A" w14:textId="631E5F21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s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44CFCB" w14:textId="25A87DC6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0.4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460C2" w14:textId="5B2D4AFF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  <w:r w:rsidR="0047469F">
              <w:rPr>
                <w:rFonts w:ascii="Times New Roman" w:eastAsia="等线" w:hAnsi="Times New Roman" w:cs="Times New Roman"/>
                <w:sz w:val="24"/>
                <w:szCs w:val="24"/>
              </w:rPr>
              <w:t>.3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0CD49" w14:textId="2CF2056A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7.0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B06F6C" w14:textId="3786D2E2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5.2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71334FF1" w14:textId="77777777" w:rsidTr="001D3DF8">
        <w:tc>
          <w:tcPr>
            <w:tcW w:w="2977" w:type="dxa"/>
            <w:shd w:val="clear" w:color="auto" w:fill="auto"/>
            <w:vAlign w:val="center"/>
          </w:tcPr>
          <w:p w14:paraId="057A0823" w14:textId="5385918E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CIA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96CA02" w14:textId="2783FB4B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8.4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D07767" w14:textId="22A76D67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5.7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81B1F6" w14:textId="6176594D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1.1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951AD6" w14:textId="58B7A02B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8.4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20339834" w14:textId="77777777" w:rsidTr="001D3DF8">
        <w:tc>
          <w:tcPr>
            <w:tcW w:w="2977" w:type="dxa"/>
            <w:shd w:val="clear" w:color="auto" w:fill="auto"/>
            <w:vAlign w:val="center"/>
          </w:tcPr>
          <w:p w14:paraId="67083B01" w14:textId="0E5D61D5" w:rsidR="0047469F" w:rsidRPr="002E3947" w:rsidRDefault="0047469F" w:rsidP="0047469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ositive predictive valu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C90EC" w14:textId="77777777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FE0755D" w14:textId="77777777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036380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A0D02DD" w14:textId="77777777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7469F" w:rsidRPr="002E3947" w14:paraId="65E109B1" w14:textId="77777777" w:rsidTr="001D3DF8">
        <w:tc>
          <w:tcPr>
            <w:tcW w:w="2977" w:type="dxa"/>
            <w:shd w:val="clear" w:color="auto" w:fill="auto"/>
            <w:vAlign w:val="center"/>
          </w:tcPr>
          <w:p w14:paraId="271310BB" w14:textId="0E7FD851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raining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758AAF" w14:textId="1B6F8A8F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0.7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56309E" w14:textId="469DAA61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6B59B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93FD75" w14:textId="6F1AC2D5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7.0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6F4619" w14:textId="09D06B3E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70.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4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3768BF74" w14:textId="77777777" w:rsidTr="001D3DF8">
        <w:tc>
          <w:tcPr>
            <w:tcW w:w="2977" w:type="dxa"/>
            <w:shd w:val="clear" w:color="auto" w:fill="auto"/>
            <w:vAlign w:val="center"/>
          </w:tcPr>
          <w:p w14:paraId="2CB1369B" w14:textId="6C16EBB2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evelopmen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889C92" w14:textId="64D30FE8" w:rsidR="0047469F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</w:rPr>
              <w:t>0.6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B52BA" w14:textId="135178BF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9.6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D15A33" w14:textId="16E0A5C1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0.8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7E2BF2" w14:textId="4642E5AE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7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5.0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30B19F55" w14:textId="77777777" w:rsidTr="001D3DF8">
        <w:tc>
          <w:tcPr>
            <w:tcW w:w="2977" w:type="dxa"/>
            <w:shd w:val="clear" w:color="auto" w:fill="auto"/>
            <w:vAlign w:val="center"/>
          </w:tcPr>
          <w:p w14:paraId="536A6000" w14:textId="02660AD6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HdH</w:t>
            </w:r>
            <w:proofErr w:type="spellEnd"/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st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1C528" w14:textId="3F00F37F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8.0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254B41" w14:textId="048778D0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7.5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C4A72C" w14:textId="1B8A8D44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0.0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4E236B" w14:textId="0D910FF6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</w:t>
            </w:r>
            <w:r w:rsidR="009545C8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6.7</w:t>
            </w:r>
            <w:r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  <w:tr w:rsidR="0047469F" w:rsidRPr="002E3947" w14:paraId="21CA3AA6" w14:textId="77777777" w:rsidTr="001D3DF8">
        <w:tc>
          <w:tcPr>
            <w:tcW w:w="2977" w:type="dxa"/>
            <w:shd w:val="clear" w:color="auto" w:fill="auto"/>
            <w:vAlign w:val="center"/>
          </w:tcPr>
          <w:p w14:paraId="765C54D4" w14:textId="5D06CF0F" w:rsidR="0047469F" w:rsidRPr="002E3947" w:rsidRDefault="0047469F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TCIA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2F45C5" w14:textId="5DFBE285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3.3</w:t>
            </w:r>
            <w:r w:rsidR="0047469F" w:rsidRPr="005D5E95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94810A" w14:textId="7C23E4C4" w:rsidR="0047469F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0.0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273ABE" w14:textId="7B4488D7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2.5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056A42" w14:textId="6CCAF584" w:rsidR="0047469F" w:rsidRPr="002E3947" w:rsidRDefault="009545C8" w:rsidP="0047469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57.1</w:t>
            </w:r>
            <w:r w:rsidR="0047469F" w:rsidRPr="002E3947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%</w:t>
            </w:r>
          </w:p>
        </w:tc>
      </w:tr>
    </w:tbl>
    <w:p w14:paraId="7C148E9A" w14:textId="77777777" w:rsidR="0047469F" w:rsidRDefault="0047469F"/>
    <w:sectPr w:rsidR="004746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908A4" w14:textId="77777777" w:rsidR="00015197" w:rsidRDefault="00015197" w:rsidP="0047469F">
      <w:r>
        <w:separator/>
      </w:r>
    </w:p>
  </w:endnote>
  <w:endnote w:type="continuationSeparator" w:id="0">
    <w:p w14:paraId="6D277C5F" w14:textId="77777777" w:rsidR="00015197" w:rsidRDefault="00015197" w:rsidP="0047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79AAE" w14:textId="77777777" w:rsidR="00015197" w:rsidRDefault="00015197" w:rsidP="0047469F">
      <w:r>
        <w:separator/>
      </w:r>
    </w:p>
  </w:footnote>
  <w:footnote w:type="continuationSeparator" w:id="0">
    <w:p w14:paraId="425E0289" w14:textId="77777777" w:rsidR="00015197" w:rsidRDefault="00015197" w:rsidP="00474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0szAxMzQwMrA0M7RU0lEKTi0uzszPAykwrAUAfQJ14iwAAAA="/>
  </w:docVars>
  <w:rsids>
    <w:rsidRoot w:val="00C24959"/>
    <w:rsid w:val="00015197"/>
    <w:rsid w:val="001D3DF8"/>
    <w:rsid w:val="0047469F"/>
    <w:rsid w:val="006B59B0"/>
    <w:rsid w:val="00797483"/>
    <w:rsid w:val="00874E01"/>
    <w:rsid w:val="008A2EA0"/>
    <w:rsid w:val="009545C8"/>
    <w:rsid w:val="00C2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A2722"/>
  <w15:chartTrackingRefBased/>
  <w15:docId w15:val="{A5124989-5BD0-48FB-85FC-841A6956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HAnsi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69F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69F"/>
    <w:pPr>
      <w:widowControl/>
      <w:tabs>
        <w:tab w:val="center" w:pos="4153"/>
        <w:tab w:val="right" w:pos="8306"/>
      </w:tabs>
      <w:jc w:val="left"/>
    </w:pPr>
    <w:rPr>
      <w:rFonts w:ascii="Times New Roman" w:eastAsia="宋体" w:hAnsi="Times New Roman" w:cstheme="minorHAnsi"/>
      <w:kern w:val="0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7469F"/>
  </w:style>
  <w:style w:type="paragraph" w:styleId="Footer">
    <w:name w:val="footer"/>
    <w:basedOn w:val="Normal"/>
    <w:link w:val="FooterChar"/>
    <w:uiPriority w:val="99"/>
    <w:unhideWhenUsed/>
    <w:rsid w:val="0047469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69F"/>
  </w:style>
  <w:style w:type="table" w:customStyle="1" w:styleId="1">
    <w:name w:val="网格型1"/>
    <w:basedOn w:val="TableNormal"/>
    <w:next w:val="TableGrid"/>
    <w:uiPriority w:val="39"/>
    <w:rsid w:val="0047469F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4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 Tyler</dc:creator>
  <cp:keywords/>
  <dc:description/>
  <cp:lastModifiedBy>LZ Tyler</cp:lastModifiedBy>
  <cp:revision>9</cp:revision>
  <dcterms:created xsi:type="dcterms:W3CDTF">2019-03-27T13:54:00Z</dcterms:created>
  <dcterms:modified xsi:type="dcterms:W3CDTF">2019-03-27T14:27:00Z</dcterms:modified>
</cp:coreProperties>
</file>